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628C2" w14:textId="7296ACEF" w:rsidR="0066768A" w:rsidRDefault="00415FB6" w:rsidP="0066768A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MULTIMEDIA APPENDIX</w:t>
      </w:r>
      <w:r w:rsidR="0066768A">
        <w:rPr>
          <w:rFonts w:ascii="Times New Roman" w:hAnsi="Times New Roman" w:cs="Times New Roman"/>
          <w:b/>
          <w:sz w:val="28"/>
          <w:szCs w:val="24"/>
        </w:rPr>
        <w:t xml:space="preserve"> - FIGURE </w:t>
      </w:r>
      <w:r w:rsidR="00343526">
        <w:rPr>
          <w:rFonts w:ascii="Times New Roman" w:hAnsi="Times New Roman" w:cs="Times New Roman"/>
          <w:b/>
          <w:sz w:val="28"/>
          <w:szCs w:val="24"/>
        </w:rPr>
        <w:t>S</w:t>
      </w:r>
      <w:r w:rsidR="0066768A">
        <w:rPr>
          <w:rFonts w:ascii="Times New Roman" w:hAnsi="Times New Roman" w:cs="Times New Roman"/>
          <w:b/>
          <w:sz w:val="28"/>
          <w:szCs w:val="24"/>
        </w:rPr>
        <w:t>1</w:t>
      </w:r>
    </w:p>
    <w:p w14:paraId="75C14A6F" w14:textId="77777777" w:rsidR="00B736F8" w:rsidRDefault="00B736F8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B736F8">
        <w:rPr>
          <w:rFonts w:ascii="Times New Roman" w:hAnsi="Times New Roman" w:cs="Times New Roman"/>
          <w:b/>
          <w:bCs/>
          <w:sz w:val="28"/>
          <w:szCs w:val="24"/>
        </w:rPr>
        <w:t>The Association Between Goal Setting and Weight Loss: Prospective Analysis of a Community Weight Loss Program</w:t>
      </w:r>
    </w:p>
    <w:p w14:paraId="04A6CD84" w14:textId="7984C688" w:rsidR="00415FB6" w:rsidRPr="00967A23" w:rsidRDefault="00415FB6">
      <w:pPr>
        <w:rPr>
          <w:rFonts w:ascii="Times New Roman" w:hAnsi="Times New Roman" w:cs="Times New Roman"/>
          <w:bCs/>
          <w:szCs w:val="24"/>
        </w:rPr>
      </w:pPr>
      <w:r w:rsidRPr="009018C1">
        <w:rPr>
          <w:rFonts w:ascii="Times New Roman" w:hAnsi="Times New Roman" w:cs="Times New Roman"/>
          <w:bCs/>
          <w:szCs w:val="24"/>
        </w:rPr>
        <w:t xml:space="preserve">This is a Multimedia Appendix to a full manuscript published in the J Med Internet Res. For full copyright and citation information see </w:t>
      </w:r>
      <w:hyperlink r:id="rId7" w:history="1">
        <w:r w:rsidR="00967A23" w:rsidRPr="00690FB7">
          <w:rPr>
            <w:rStyle w:val="Hyperlink"/>
            <w:rFonts w:ascii="Times New Roman" w:hAnsi="Times New Roman" w:cs="Times New Roman"/>
            <w:bCs/>
            <w:szCs w:val="24"/>
          </w:rPr>
          <w:t>http://dx.doi.org/10.2196/jmir.43869</w:t>
        </w:r>
      </w:hyperlink>
    </w:p>
    <w:p w14:paraId="4D52887B" w14:textId="77777777" w:rsidR="0066768A" w:rsidRDefault="0066768A"/>
    <w:p w14:paraId="724AB970" w14:textId="77777777" w:rsidR="0066768A" w:rsidRDefault="0066768A"/>
    <w:p w14:paraId="37B8E6F6" w14:textId="77777777" w:rsidR="0066768A" w:rsidRDefault="0066768A"/>
    <w:p w14:paraId="4B814D26" w14:textId="77777777" w:rsidR="0066768A" w:rsidRDefault="0066768A"/>
    <w:p w14:paraId="3A798638" w14:textId="77777777" w:rsidR="0066768A" w:rsidRDefault="0066768A"/>
    <w:p w14:paraId="631EDCE5" w14:textId="77777777" w:rsidR="0066768A" w:rsidRDefault="0066768A"/>
    <w:p w14:paraId="320D3321" w14:textId="77777777" w:rsidR="0066768A" w:rsidRDefault="0066768A"/>
    <w:p w14:paraId="3F6F4F15" w14:textId="77777777" w:rsidR="0066768A" w:rsidRDefault="0066768A"/>
    <w:p w14:paraId="2C39A728" w14:textId="77777777" w:rsidR="0066768A" w:rsidRDefault="0066768A"/>
    <w:p w14:paraId="3ACE6ACB" w14:textId="77777777" w:rsidR="0066768A" w:rsidRDefault="0066768A"/>
    <w:p w14:paraId="1BE3CF9B" w14:textId="77777777" w:rsidR="0066768A" w:rsidRDefault="0066768A"/>
    <w:p w14:paraId="0DA02954" w14:textId="77777777" w:rsidR="0066768A" w:rsidRDefault="0066768A"/>
    <w:p w14:paraId="545E41F3" w14:textId="77777777" w:rsidR="0066768A" w:rsidRDefault="0066768A"/>
    <w:p w14:paraId="3F14D73A" w14:textId="77777777" w:rsidR="0066768A" w:rsidRDefault="0066768A"/>
    <w:p w14:paraId="1D919EA5" w14:textId="77777777" w:rsidR="0066768A" w:rsidRDefault="0066768A"/>
    <w:p w14:paraId="767FD9DC" w14:textId="77777777" w:rsidR="0066768A" w:rsidRDefault="0066768A"/>
    <w:p w14:paraId="21D5B66C" w14:textId="77777777" w:rsidR="0066768A" w:rsidRDefault="0066768A"/>
    <w:p w14:paraId="1EC41D7C" w14:textId="77777777" w:rsidR="0066768A" w:rsidRDefault="0066768A"/>
    <w:p w14:paraId="64ABE620" w14:textId="77777777" w:rsidR="0066768A" w:rsidRDefault="0066768A"/>
    <w:p w14:paraId="31A84FCA" w14:textId="77777777" w:rsidR="0066768A" w:rsidRDefault="0066768A"/>
    <w:p w14:paraId="2109BD05" w14:textId="77777777" w:rsidR="0066768A" w:rsidRDefault="0066768A"/>
    <w:p w14:paraId="0DA52AFB" w14:textId="77777777" w:rsidR="0066768A" w:rsidRDefault="0066768A"/>
    <w:p w14:paraId="146EA193" w14:textId="77777777" w:rsidR="0066768A" w:rsidRDefault="0066768A"/>
    <w:p w14:paraId="73393554" w14:textId="77777777" w:rsidR="0066768A" w:rsidRDefault="0066768A"/>
    <w:p w14:paraId="74BFC8CE" w14:textId="77777777" w:rsidR="0066768A" w:rsidRDefault="0066768A"/>
    <w:p w14:paraId="7C877940" w14:textId="77777777" w:rsidR="0066768A" w:rsidRDefault="0066768A"/>
    <w:p w14:paraId="7443742C" w14:textId="77777777" w:rsidR="0066768A" w:rsidRDefault="0066768A"/>
    <w:p w14:paraId="5ACCB9CA" w14:textId="77777777" w:rsidR="0066768A" w:rsidRDefault="0066768A"/>
    <w:p w14:paraId="7B005352" w14:textId="77777777" w:rsidR="0066768A" w:rsidRDefault="0066768A" w:rsidP="0066768A">
      <w:pPr>
        <w:jc w:val="both"/>
        <w:rPr>
          <w:b/>
        </w:rPr>
      </w:pPr>
      <w:r>
        <w:rPr>
          <w:noProof/>
          <w:lang w:eastAsia="en-GB"/>
        </w:rPr>
        <w:drawing>
          <wp:inline distT="0" distB="0" distL="0" distR="0" wp14:anchorId="4B53C6C9" wp14:editId="67FDEAC1">
            <wp:extent cx="5900872" cy="3495675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835"/>
                    <a:stretch/>
                  </pic:blipFill>
                  <pic:spPr bwMode="auto">
                    <a:xfrm>
                      <a:off x="0" y="0"/>
                      <a:ext cx="5904416" cy="3497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8961EE" w14:textId="339FEEAD" w:rsidR="0066768A" w:rsidRPr="0066768A" w:rsidRDefault="0066768A" w:rsidP="0066768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6768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B6F1C">
        <w:rPr>
          <w:rFonts w:ascii="Times New Roman" w:hAnsi="Times New Roman" w:cs="Times New Roman"/>
          <w:b/>
          <w:sz w:val="24"/>
          <w:szCs w:val="24"/>
        </w:rPr>
        <w:t>S</w:t>
      </w:r>
      <w:r w:rsidRPr="0066768A">
        <w:rPr>
          <w:rFonts w:ascii="Times New Roman" w:hAnsi="Times New Roman" w:cs="Times New Roman"/>
          <w:b/>
          <w:sz w:val="24"/>
          <w:szCs w:val="24"/>
        </w:rPr>
        <w:t xml:space="preserve">1: Mean learn, track, support, and total engagements at 4, 12, and 24 weeks. </w:t>
      </w:r>
      <w:r w:rsidRPr="0066768A">
        <w:rPr>
          <w:rFonts w:ascii="Times New Roman" w:hAnsi="Times New Roman" w:cs="Times New Roman"/>
          <w:sz w:val="24"/>
          <w:szCs w:val="24"/>
        </w:rPr>
        <w:t>Values are mean engagements from 0-4 weeks, 4-12 weeks, and 12-24 weeks. Errors bars are 95% confidence intervals.</w:t>
      </w:r>
      <w:r w:rsidRPr="0066768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F7ECC16" w14:textId="77777777" w:rsidR="0066768A" w:rsidRDefault="0066768A"/>
    <w:sectPr w:rsidR="006676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68A"/>
    <w:rsid w:val="00174B71"/>
    <w:rsid w:val="001B6F1C"/>
    <w:rsid w:val="00343526"/>
    <w:rsid w:val="003914F5"/>
    <w:rsid w:val="00415FB6"/>
    <w:rsid w:val="00661A32"/>
    <w:rsid w:val="0066768A"/>
    <w:rsid w:val="00894267"/>
    <w:rsid w:val="00967A23"/>
    <w:rsid w:val="009E6128"/>
    <w:rsid w:val="00A41E68"/>
    <w:rsid w:val="00AE5FC6"/>
    <w:rsid w:val="00B736F8"/>
    <w:rsid w:val="00B804ED"/>
    <w:rsid w:val="00D7520F"/>
    <w:rsid w:val="00D95E96"/>
    <w:rsid w:val="00E4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0BDEC"/>
  <w15:chartTrackingRefBased/>
  <w15:docId w15:val="{739AC005-03F7-4269-BCED-486F34F6D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7A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7A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3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http://dx.doi.org/10.2196/jmir.43869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A2126F580B724AA214D177C61C0EAA" ma:contentTypeVersion="12" ma:contentTypeDescription="Create a new document." ma:contentTypeScope="" ma:versionID="3e9f1c05414605df388177be9542743a">
  <xsd:schema xmlns:xsd="http://www.w3.org/2001/XMLSchema" xmlns:xs="http://www.w3.org/2001/XMLSchema" xmlns:p="http://schemas.microsoft.com/office/2006/metadata/properties" xmlns:ns3="e185d848-1274-4c96-919b-3fe871ec7977" xmlns:ns4="702b24f1-29a1-4402-897e-000056abc3ae" targetNamespace="http://schemas.microsoft.com/office/2006/metadata/properties" ma:root="true" ma:fieldsID="a7cf23d8b3b109e7fe6442d9c2edcf20" ns3:_="" ns4:_="">
    <xsd:import namespace="e185d848-1274-4c96-919b-3fe871ec7977"/>
    <xsd:import namespace="702b24f1-29a1-4402-897e-000056abc3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85d848-1274-4c96-919b-3fe871ec7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2b24f1-29a1-4402-897e-000056abc3a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80A8B7-3B64-4416-8BF7-25383B90F6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08BBE5-AA5C-4A3D-9D00-391DA54FB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4F04BBA-9C4E-40A8-860E-561AB7F765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85d848-1274-4c96-919b-3fe871ec7977"/>
    <ds:schemaRef ds:uri="702b24f1-29a1-4402-897e-000056abc3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Wren</dc:creator>
  <cp:keywords/>
  <dc:description/>
  <cp:lastModifiedBy>Gina Wren</cp:lastModifiedBy>
  <cp:revision>8</cp:revision>
  <dcterms:created xsi:type="dcterms:W3CDTF">2022-08-12T17:40:00Z</dcterms:created>
  <dcterms:modified xsi:type="dcterms:W3CDTF">2023-06-30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A2126F580B724AA214D177C61C0EAA</vt:lpwstr>
  </property>
</Properties>
</file>